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924EC8">
      <w:pPr>
        <w:pStyle w:val="4"/>
        <w:widowControl/>
        <w:spacing w:line="480" w:lineRule="auto"/>
        <w:ind w:firstLine="0" w:firstLineChars="0"/>
        <w:jc w:val="center"/>
        <w:rPr>
          <w:rFonts w:hint="default" w:ascii="Arial" w:hAnsi="Arial" w:cs="Arial"/>
          <w:b/>
          <w:bCs/>
          <w:i/>
          <w:iCs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X-ray irradiation hinders flight ability of </w:t>
      </w:r>
      <w:r>
        <w:rPr>
          <w:rFonts w:hint="default" w:ascii="Arial" w:hAnsi="Arial" w:cs="Arial"/>
          <w:b/>
          <w:bCs/>
          <w:i/>
          <w:iCs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>Cydia pomonella</w:t>
      </w:r>
      <w:r>
        <w:rPr>
          <w:rFonts w:hint="default" w:ascii="Arial" w:hAnsi="Arial" w:cs="Arial"/>
          <w:b/>
          <w:bCs/>
          <w:i/>
          <w:iCs/>
          <w:color w:val="000000" w:themeColor="text1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/>
          <w:bCs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>by energy metabolism</w:t>
      </w:r>
      <w:r>
        <w:rPr>
          <w:rFonts w:hint="default" w:ascii="Arial" w:hAnsi="Arial" w:cs="Arial"/>
          <w:b/>
          <w:bCs/>
          <w:color w:val="000000" w:themeColor="text1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dysfunction</w:t>
      </w:r>
      <w:r>
        <w:rPr>
          <w:rFonts w:hint="default" w:ascii="Arial" w:hAnsi="Arial" w:cs="Arial"/>
          <w:b/>
          <w:bCs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  </w:t>
      </w:r>
    </w:p>
    <w:p w14:paraId="7842B60A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in-Yue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Zhang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,3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Zi-Han We</w:t>
      </w:r>
      <w:r>
        <w:rPr>
          <w:rFonts w:hint="default" w:ascii="Arial" w:hAnsi="Arial" w:cs="Arial"/>
          <w:b w:val="0"/>
          <w:bCs w:val="0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Arial" w:hAnsi="Arial" w:cs="Arial"/>
          <w:b w:val="0"/>
          <w:bCs w:val="0"/>
          <w:color w:val="000000" w:themeColor="text1"/>
          <w:highlight w:val="none"/>
          <w:vertAlign w:val="superscript"/>
          <w14:textFill>
            <w14:solidFill>
              <w14:schemeClr w14:val="tx1"/>
            </w14:solidFill>
          </w14:textFill>
        </w:rPr>
        <w:t>1,2,3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ing Gao</w:t>
      </w:r>
      <w:r>
        <w:rPr>
          <w:rFonts w:hint="default" w:ascii="Arial" w:hAnsi="Arial" w:cs="Arial"/>
          <w:b w:val="0"/>
          <w:bCs w:val="0"/>
          <w:color w:val="000000" w:themeColor="text1"/>
          <w:highlight w:val="none"/>
          <w:vertAlign w:val="superscript"/>
          <w14:textFill>
            <w14:solidFill>
              <w14:schemeClr w14:val="tx1"/>
            </w14:solidFill>
          </w14:textFill>
        </w:rPr>
        <w:t>1,2,3</w:t>
      </w:r>
      <w:r>
        <w:rPr>
          <w:rFonts w:hint="eastAsia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Yu-Ting Li</w:t>
      </w:r>
      <w:r>
        <w:rPr>
          <w:rFonts w:hint="default" w:ascii="Arial" w:hAnsi="Arial" w:cs="Arial"/>
          <w:b w:val="0"/>
          <w:bCs w:val="0"/>
          <w:color w:val="000000" w:themeColor="text1"/>
          <w:highlight w:val="none"/>
          <w:vertAlign w:val="superscript"/>
          <w14:textFill>
            <w14:solidFill>
              <w14:schemeClr w14:val="tx1"/>
            </w14:solidFill>
          </w14:textFill>
        </w:rPr>
        <w:t>1,2,3</w:t>
      </w:r>
      <w:r>
        <w:rPr>
          <w:rFonts w:hint="eastAsia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Qing-E Ji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Xue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Q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ing Yang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 2, 3,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 *</w:t>
      </w:r>
    </w:p>
    <w:p w14:paraId="5A26EB5D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3C6845C8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College of Plant Protection, Shenyang Agricultural University, Shenyang 110866, Liaoning, China.</w:t>
      </w:r>
    </w:p>
    <w:p w14:paraId="243E336E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Key Laboratory of Economical and Applied Entomology of Liaoning Province, China </w:t>
      </w:r>
    </w:p>
    <w:p w14:paraId="410BF970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Key Laboratory of Major Agricultural Invasion Biological Monitoring and Control, Shenyang 110866, Liaoning, China</w:t>
      </w:r>
    </w:p>
    <w:p w14:paraId="0861C96C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0004409D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∗Correspondence to: </w:t>
      </w:r>
    </w:p>
    <w:p w14:paraId="75DF6D0D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X-Q Yang (xqyang@syau.edu.cn)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Orcid ID: 0000-0002-3919-8013</w:t>
      </w:r>
    </w:p>
    <w:p w14:paraId="0A643AD9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7A188B25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4D0F9A89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49B0AFD9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2C1D687D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6EBE67DE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76B3CB5D">
      <w:pPr>
        <w:widowControl/>
        <w:spacing w:line="480" w:lineRule="auto"/>
        <w:ind w:firstLine="0" w:firstLineChars="0"/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062FAD0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 xml:space="preserve">Table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S1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 xml:space="preserve">.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Genes associated with energy metabolism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in Lepidoptera were derived from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the NCBI database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713"/>
        <w:gridCol w:w="1508"/>
        <w:gridCol w:w="4051"/>
      </w:tblGrid>
      <w:tr w14:paraId="7ECCF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42218C">
            <w:pP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nzymes</w:t>
            </w:r>
          </w:p>
        </w:tc>
        <w:tc>
          <w:tcPr>
            <w:tcW w:w="17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3E9116">
            <w:pP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Gene Bank</w:t>
            </w:r>
          </w:p>
        </w:tc>
        <w:tc>
          <w:tcPr>
            <w:tcW w:w="15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C51485">
            <w:pP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rganism</w:t>
            </w:r>
          </w:p>
        </w:tc>
        <w:tc>
          <w:tcPr>
            <w:tcW w:w="4051" w:type="dxa"/>
            <w:tcBorders>
              <w:left w:val="nil"/>
              <w:bottom w:val="single" w:color="auto" w:sz="4" w:space="0"/>
            </w:tcBorders>
            <w:shd w:val="clear" w:color="auto" w:fill="auto"/>
            <w:vAlign w:val="top"/>
          </w:tcPr>
          <w:p w14:paraId="2B2C3EEC">
            <w:pP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escription</w:t>
            </w:r>
          </w:p>
        </w:tc>
      </w:tr>
      <w:tr w14:paraId="55E47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F1E21B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OAD</w:t>
            </w:r>
          </w:p>
        </w:tc>
      </w:tr>
      <w:tr w14:paraId="6E794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31323E2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0F79206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617190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AD5855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ydia pomonell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0FDF641B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ydroxyacyl-coenzyme A dehydrogenase, mitochondrial-like</w:t>
            </w:r>
          </w:p>
        </w:tc>
      </w:tr>
      <w:tr w14:paraId="401F7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B88E660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88E6476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DW776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8CDC68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ombyx mori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3B2D55E6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3-hydroxyacyl-CoA dehydrogenase</w:t>
            </w:r>
          </w:p>
        </w:tc>
      </w:tr>
      <w:tr w14:paraId="1C325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959834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8CD8189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280415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09ECC8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ombyx mandarin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2649CFD2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ydroxyacyl-coenzyme A dehydrogenase, mitochondrial-like</w:t>
            </w:r>
          </w:p>
        </w:tc>
      </w:tr>
      <w:tr w14:paraId="0F7AD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23D679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1BEB13E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228227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8AA266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podoptera litur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4800EDC4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ydroxyacyl-coenzyme A dehydrogenase, mitochondrial-like</w:t>
            </w:r>
          </w:p>
        </w:tc>
      </w:tr>
      <w:tr w14:paraId="1DA64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80007B0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5A185D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AG73125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2E84AC1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lutella xylostell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63EEE86F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ypothetical protein JYU34_002031</w:t>
            </w:r>
          </w:p>
        </w:tc>
      </w:tr>
      <w:tr w14:paraId="7EF74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336B6D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2078E6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AF94212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9245CE6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podoptera exigu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1D6868CE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ypothetical protein HW555_002713</w:t>
            </w:r>
          </w:p>
        </w:tc>
      </w:tr>
      <w:tr w14:paraId="6AD37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259A827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EE10FA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354443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910D534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podoptera frugiperd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1A1B5E6A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ydroxyacyl-coenzyme A dehydrogenase, mitochondrial</w:t>
            </w:r>
          </w:p>
        </w:tc>
      </w:tr>
      <w:tr w14:paraId="195AC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5C6C99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APDH</w:t>
            </w:r>
          </w:p>
        </w:tc>
      </w:tr>
      <w:tr w14:paraId="7F964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1E6C40E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C379ED6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NP_0010373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D87B9D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ombyx mori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18E8DF2F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aldehyde-3-phosphate dehydrogenase</w:t>
            </w:r>
          </w:p>
        </w:tc>
      </w:tr>
      <w:tr w14:paraId="37338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C7EC27D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F58FB86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AD338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AA52B17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lutella xylostell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1DFCDB61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aldehyde-3-phosphate dehydrogenase</w:t>
            </w:r>
          </w:p>
        </w:tc>
      </w:tr>
      <w:tr w14:paraId="50026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9CC261C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81E8D2D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228226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74A91C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podoptera litur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00B2EE6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aldehyde-3-phosphate dehydrogenase</w:t>
            </w:r>
          </w:p>
        </w:tc>
      </w:tr>
      <w:tr w14:paraId="6F3A2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4876EEC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2C43E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354437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91A56F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podoptera frugiperd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5F5DDFD7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aldehyde-3-phosphate dehydrogenase</w:t>
            </w:r>
          </w:p>
        </w:tc>
      </w:tr>
      <w:tr w14:paraId="5AED5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DA220D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B59349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AF94245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581CA7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podoptera exigu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0B5DF47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ypothetical protein HW555_000389</w:t>
            </w:r>
          </w:p>
        </w:tc>
      </w:tr>
      <w:tr w14:paraId="6F6E1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B86BD8B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9921D72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QPZ444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0A7B9D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ymantria dispa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675819AA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aldehyde-3-phosphate dehydrogenase</w:t>
            </w:r>
          </w:p>
        </w:tc>
      </w:tr>
      <w:tr w14:paraId="29EBD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7E2B7A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PDH</w:t>
            </w:r>
          </w:p>
        </w:tc>
      </w:tr>
      <w:tr w14:paraId="3CE9C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4563DD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4F80DCD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CV953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5BB19E8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ombyx mori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22C14DD1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ol-3-phosphate dehydrogenase</w:t>
            </w:r>
          </w:p>
        </w:tc>
      </w:tr>
      <w:tr w14:paraId="25674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310664C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2A21C5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280341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E43FE4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ombyx mandarin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79E91A29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ol-3-phosphate dehydrogenase, mitochondrial</w:t>
            </w:r>
          </w:p>
        </w:tc>
      </w:tr>
      <w:tr w14:paraId="6EC80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873CFE0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11AE6E3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617076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B38D10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ydia pomonell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1794311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ol-3-phosphate dehydrogenase, mitochondrial isoform X1</w:t>
            </w:r>
          </w:p>
        </w:tc>
      </w:tr>
      <w:tr w14:paraId="3D0A4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74D7565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5A9B1B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228206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C58872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podoptera litur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71D3A169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ol-3-phosphate dehydrogenase, mitochondrial isoform X1</w:t>
            </w:r>
          </w:p>
        </w:tc>
      </w:tr>
      <w:tr w14:paraId="19DAA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5125E0F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8812CC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P_0267268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8F8A9C4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ichoplusia ni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100A302A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lycerol-3-phosphate dehydrogenase, mitochondrial isoform X1</w:t>
            </w:r>
          </w:p>
        </w:tc>
      </w:tr>
      <w:tr w14:paraId="0A477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0B6C9C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S</w:t>
            </w:r>
          </w:p>
        </w:tc>
      </w:tr>
      <w:tr w14:paraId="0FD9B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7F6FDF5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2F95777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M_06187406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022881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ydia pomonell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5E243D4E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robable citrate synthase 2, mitochondrial</w:t>
            </w:r>
          </w:p>
        </w:tc>
      </w:tr>
      <w:tr w14:paraId="0A0D5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895835F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D3D40EE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M_0635370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B1204F9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ydia fagiglandan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4C88ACF6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robable citrate synthase 2, mitochondrial</w:t>
            </w:r>
          </w:p>
        </w:tc>
      </w:tr>
      <w:tr w14:paraId="20199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B12C0F4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D9DADEC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M_0639814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8C7E54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Ostrinia nubilalis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48DC0280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robable citrate synthase 2, mitochondrial</w:t>
            </w:r>
          </w:p>
        </w:tc>
      </w:tr>
      <w:tr w14:paraId="23B50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C4B258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AEE6B4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XM_063776798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FE2F67">
            <w:pP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ydia splendana</w:t>
            </w:r>
          </w:p>
        </w:tc>
        <w:tc>
          <w:tcPr>
            <w:tcW w:w="40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CBBBB6">
            <w:pP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robable citrate synthase 2, mitochondrial</w:t>
            </w:r>
          </w:p>
        </w:tc>
      </w:tr>
    </w:tbl>
    <w:p w14:paraId="62CF296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00F2492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366596FA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1820089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5C5DC0A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E9DB00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BE0BD4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537D887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E210C7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B19390A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32663A1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1B8366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712CE7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3EB1F86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6C379C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5F13FE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6FCC65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45B07C1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FDEC18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18069C1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E4FE00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5EC9EEFA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1258D34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DFA881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4AF0E52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AA238D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5D1481B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65A928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950D552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0ED360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8469BA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E1B229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27974F9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E62F3B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470A652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3AFDDD4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A512F4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10CD5BD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77D4A6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 xml:space="preserve">Table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S2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 xml:space="preserve">.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The primers used for the reverse-transcription quantitative polymerase chain reaction (RT-qPCR)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5700"/>
      </w:tblGrid>
      <w:tr w14:paraId="64650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tcBorders>
              <w:bottom w:val="single" w:color="auto" w:sz="4" w:space="0"/>
            </w:tcBorders>
            <w:vAlign w:val="top"/>
          </w:tcPr>
          <w:p w14:paraId="2DFB0F32">
            <w:pPr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auto"/>
              </w:rPr>
              <w:t>Primer name</w:t>
            </w:r>
          </w:p>
        </w:tc>
        <w:tc>
          <w:tcPr>
            <w:tcW w:w="5700" w:type="dxa"/>
            <w:tcBorders>
              <w:bottom w:val="single" w:color="auto" w:sz="4" w:space="0"/>
            </w:tcBorders>
            <w:vAlign w:val="top"/>
          </w:tcPr>
          <w:p w14:paraId="62DBF270">
            <w:pPr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auto"/>
              </w:rPr>
              <w:t>Sequence (5'-3')</w:t>
            </w:r>
          </w:p>
        </w:tc>
      </w:tr>
      <w:tr w14:paraId="0CADA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CAA09E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ADH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F</w:t>
            </w:r>
          </w:p>
        </w:tc>
        <w:tc>
          <w:tcPr>
            <w:tcW w:w="5700" w:type="dxa"/>
            <w:tcBorders>
              <w:top w:val="single" w:color="auto" w:sz="4" w:space="0"/>
            </w:tcBorders>
          </w:tcPr>
          <w:p w14:paraId="0879057D">
            <w:pP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GACGCCACAGCCGAAGA</w:t>
            </w:r>
          </w:p>
        </w:tc>
      </w:tr>
      <w:tr w14:paraId="545C6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3D1899F4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ADH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R</w:t>
            </w:r>
          </w:p>
        </w:tc>
        <w:tc>
          <w:tcPr>
            <w:tcW w:w="5700" w:type="dxa"/>
          </w:tcPr>
          <w:p w14:paraId="07B4B77B">
            <w:pP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CACCAGCCGGTCCAACACT</w:t>
            </w:r>
          </w:p>
        </w:tc>
      </w:tr>
      <w:tr w14:paraId="73279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1E52A22B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ADH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F</w:t>
            </w:r>
          </w:p>
        </w:tc>
        <w:tc>
          <w:tcPr>
            <w:tcW w:w="5700" w:type="dxa"/>
          </w:tcPr>
          <w:p w14:paraId="36C356DE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GTGCCGTATATCGCTGAGG</w:t>
            </w:r>
          </w:p>
        </w:tc>
      </w:tr>
      <w:tr w14:paraId="490AE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67FEE02D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ADH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R</w:t>
            </w:r>
          </w:p>
        </w:tc>
        <w:tc>
          <w:tcPr>
            <w:tcW w:w="5700" w:type="dxa"/>
          </w:tcPr>
          <w:p w14:paraId="3E0E4832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AGGATGAACTTGTTGGTGTCG</w:t>
            </w:r>
          </w:p>
        </w:tc>
      </w:tr>
      <w:tr w14:paraId="74795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822" w:type="dxa"/>
          </w:tcPr>
          <w:p w14:paraId="3E41E653">
            <w:pP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B027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F</w:t>
            </w:r>
          </w:p>
        </w:tc>
        <w:tc>
          <w:tcPr>
            <w:tcW w:w="5700" w:type="dxa"/>
          </w:tcPr>
          <w:p w14:paraId="4FC14DCE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CGGCGGTCTCCACTTCTTC</w:t>
            </w:r>
          </w:p>
        </w:tc>
      </w:tr>
      <w:tr w14:paraId="5ED02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</w:tcPr>
          <w:p w14:paraId="5D6830B5">
            <w:pP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B027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700" w:type="dxa"/>
          </w:tcPr>
          <w:p w14:paraId="66FBE758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GCTTTGCCCCACTCCATCAT</w:t>
            </w:r>
          </w:p>
        </w:tc>
      </w:tr>
      <w:tr w14:paraId="79DA8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322F5EEC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ADHA-qPCR-F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55849687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GCGGGCTAGAGACTGCTCTG</w:t>
            </w:r>
          </w:p>
        </w:tc>
      </w:tr>
      <w:tr w14:paraId="699D5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78AEF575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ADHA-qPCR-R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7CD57706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CGCTTTATCTGCCTTTACGG</w:t>
            </w:r>
          </w:p>
        </w:tc>
      </w:tr>
      <w:tr w14:paraId="52370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5EBC585D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Gapdh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F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3B525B49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GTTCACCAGCGTGGAAAAGG</w:t>
            </w:r>
          </w:p>
        </w:tc>
      </w:tr>
      <w:tr w14:paraId="0B6A0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62E4C982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Gapdh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R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10C750D8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GCGCCAGGCAGTAAAGGG</w:t>
            </w:r>
          </w:p>
        </w:tc>
      </w:tr>
      <w:tr w14:paraId="1F3FF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231C2A14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GPD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F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49224FB1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CGGTAAGGAATGGGATGTAAAAGC</w:t>
            </w:r>
          </w:p>
        </w:tc>
      </w:tr>
      <w:tr w14:paraId="0CF10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66F350FD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GPD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R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76609537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CAGCCAGGGCAGGAAGAAA</w:t>
            </w:r>
          </w:p>
        </w:tc>
      </w:tr>
      <w:tr w14:paraId="6719C4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353AD8C0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CS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F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369957AE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CCACTCTGGCGTCCTTCTACA</w:t>
            </w:r>
          </w:p>
        </w:tc>
      </w:tr>
      <w:tr w14:paraId="539945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2960A93A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CS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1E87BE45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CGCGACCACACCATCTGC</w:t>
            </w:r>
          </w:p>
        </w:tc>
      </w:tr>
      <w:tr w14:paraId="1FE70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4E065A94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myosin heavy chain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F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4FCBFA11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CCGTAACGACAACTCTTCCC</w:t>
            </w:r>
          </w:p>
        </w:tc>
      </w:tr>
      <w:tr w14:paraId="25523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2" w:type="dxa"/>
            <w:shd w:val="clear" w:color="auto" w:fill="auto"/>
            <w:vAlign w:val="center"/>
          </w:tcPr>
          <w:p w14:paraId="7B7C0686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myosin heavy chain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</w:rPr>
              <w:t>-qPCR-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700" w:type="dxa"/>
            <w:shd w:val="clear" w:color="auto" w:fill="auto"/>
            <w:vAlign w:val="top"/>
          </w:tcPr>
          <w:p w14:paraId="5BA0090E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CGACAAAATGCACTTTCCCT</w:t>
            </w:r>
          </w:p>
        </w:tc>
      </w:tr>
    </w:tbl>
    <w:p w14:paraId="24430A02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926D7E4">
      <w:pPr>
        <w:pStyle w:val="6"/>
        <w:keepNext w:val="0"/>
        <w:keepLines w:val="0"/>
        <w:widowControl/>
        <w:suppressLineNumbers w:val="0"/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 xml:space="preserve">Table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S3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. Genes involved in energy metabolism identified by homology comparison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839"/>
        <w:gridCol w:w="1765"/>
        <w:gridCol w:w="3628"/>
      </w:tblGrid>
      <w:tr w14:paraId="02F2A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E5F00F">
            <w:pP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enes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4A010C">
            <w:pP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Genbank number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36A208">
            <w:pP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rganism</w:t>
            </w:r>
          </w:p>
        </w:tc>
        <w:tc>
          <w:tcPr>
            <w:tcW w:w="3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5902E5">
            <w:pP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escription</w:t>
            </w:r>
          </w:p>
        </w:tc>
      </w:tr>
      <w:tr w14:paraId="45913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9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F07120">
            <w:pP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HADH1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110200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XM_061863038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EC2735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105" w:beforeAutospacing="0" w:after="42" w:afterAutospacing="0" w:line="12" w:lineRule="atLeast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Cydia pomonella</w:t>
            </w:r>
          </w:p>
          <w:p w14:paraId="3F41DDD9">
            <w:pP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9B41C0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Hydroxyacyl-coenzyme A dehydrogenase, mitochondria</w:t>
            </w:r>
          </w:p>
          <w:p w14:paraId="5F09947E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C947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BC89">
            <w:pP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HADH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A1AE">
            <w:pPr>
              <w:rPr>
                <w:rFonts w:hint="default" w:ascii="Arial" w:hAnsi="Arial" w:eastAsia="宋体" w:cs="Arial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XM_061863036</w:t>
            </w:r>
          </w:p>
          <w:p w14:paraId="674EE1AB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E15C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Cydia pomonella</w:t>
            </w:r>
          </w:p>
          <w:p w14:paraId="7244BABB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3FCD">
            <w:pPr>
              <w:widowControl w:val="0"/>
              <w:spacing w:line="240" w:lineRule="exact"/>
              <w:ind w:firstLine="0" w:firstLineChars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Hydroxyacyl-coenzyme A dehydrogenase, mitochondrial</w:t>
            </w:r>
          </w:p>
        </w:tc>
      </w:tr>
      <w:tr w14:paraId="0D058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4B55">
            <w:pP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B027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ED1F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XM_061863037</w:t>
            </w:r>
          </w:p>
          <w:p w14:paraId="37B6B596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EB1E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105" w:beforeAutospacing="0" w:after="42" w:afterAutospacing="0" w:line="12" w:lineRule="atLeast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Cydia pomonella</w:t>
            </w:r>
          </w:p>
          <w:p w14:paraId="4E8B63CA">
            <w:pP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B1EB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Probable 3-hydroxyacyl-CoA dehydrogenase B0272.3</w:t>
            </w:r>
          </w:p>
          <w:p w14:paraId="1DC4BBC7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06E6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FE6F">
            <w:pP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HADH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8B91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XM_06185127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D521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105" w:beforeAutospacing="0" w:after="42" w:afterAutospacing="0" w:line="12" w:lineRule="atLeast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Cydia pomonella</w:t>
            </w:r>
          </w:p>
          <w:p w14:paraId="2C20FDE3">
            <w:pP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62C8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Trifunctional enzyme subunit alpha, mitochondrial</w:t>
            </w:r>
          </w:p>
        </w:tc>
      </w:tr>
      <w:tr w14:paraId="2CB37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7880">
            <w:pP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Gapdh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C8F9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XM_06186345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955B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105" w:beforeAutospacing="0" w:after="42" w:afterAutospacing="0" w:line="12" w:lineRule="atLeast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Cydia pomonella</w:t>
            </w:r>
          </w:p>
          <w:p w14:paraId="1794A087">
            <w:pP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171C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lyceraldehyde-3-phosphate dehydrogenase 2</w:t>
            </w:r>
          </w:p>
          <w:p w14:paraId="4FA3FFC2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8F7A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952F">
            <w:pP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GPD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C466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XM_0618516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6725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105" w:beforeAutospacing="0" w:after="42" w:afterAutospacing="0" w:line="12" w:lineRule="atLeast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Cydia pomonella</w:t>
            </w:r>
          </w:p>
          <w:p w14:paraId="4DB9EB55">
            <w:pP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CD44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lycerol-3-phosphate dehydrogenase, mitochondrial</w:t>
            </w:r>
          </w:p>
          <w:p w14:paraId="039D1E7E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CBA0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0DE8DE">
            <w:pP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CS2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958CEE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105" w:beforeAutospacing="0" w:after="42" w:afterAutospacing="0" w:line="12" w:lineRule="atLeast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XM_061874062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82E374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105" w:beforeAutospacing="0" w:after="42" w:afterAutospacing="0" w:line="12" w:lineRule="atLeast"/>
              <w:ind w:left="0" w:right="0" w:firstLine="0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Cydia pomonella</w:t>
            </w:r>
          </w:p>
          <w:p w14:paraId="041A81B4">
            <w:pP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97527F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Probable citrate synthase 1, mitochondrial</w:t>
            </w:r>
          </w:p>
          <w:p w14:paraId="1B23F0E2">
            <w:pPr>
              <w:rPr>
                <w:rFonts w:hint="default" w:ascii="Arial" w:hAnsi="Arial" w:eastAsia="等线" w:cs="Arial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 w14:paraId="13E2FC0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19DE06C8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19130ADF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12D7D6CE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11F7AC9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2C7BC5C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5AE0F375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EE6CAF2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DD99003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EE16A6A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3916C511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95EFA5C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4650EB57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233F729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50FA7AB6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drawing>
          <wp:inline distT="0" distB="0" distL="114300" distR="114300">
            <wp:extent cx="5271135" cy="3138170"/>
            <wp:effectExtent l="0" t="0" r="12065" b="11430"/>
            <wp:docPr id="1" name="图片 1" descr="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40E26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Figure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S1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. Standard curve of concentration and OD value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of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 xml:space="preserve"> energy metabolism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-related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enzyme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Arial" w:hAnsi="Arial" w:eastAsia="CharisSIL" w:cs="Arial"/>
          <w:b/>
          <w:bCs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highlight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/>
          <w:bCs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C. pomonella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.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(a) Standard curve of</w:t>
      </w:r>
      <w:r>
        <w:rPr>
          <w:rFonts w:hint="default" w:ascii="Arial" w:hAnsi="Arial" w:eastAsia="CharisSIL" w:cs="Arial"/>
          <w:b w:val="0"/>
          <w:bCs w:val="0"/>
          <w:i w:val="0"/>
          <w:i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GAPDH</w:t>
      </w:r>
      <w:r>
        <w:rPr>
          <w:rFonts w:hint="default" w:ascii="Arial" w:hAnsi="Arial" w:eastAsia="CharisSIL" w:cs="Arial"/>
          <w:b w:val="0"/>
          <w:bCs w:val="0"/>
          <w:i w:val="0"/>
          <w:i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(b) Standard curve of</w:t>
      </w:r>
      <w:r>
        <w:rPr>
          <w:rFonts w:hint="default" w:ascii="Arial" w:hAnsi="Arial" w:eastAsia="CharisSIL" w:cs="Arial"/>
          <w:b w:val="0"/>
          <w:bCs w:val="0"/>
          <w:i w:val="0"/>
          <w:i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GPDH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; (c) Standard curve of</w:t>
      </w:r>
      <w:r>
        <w:rPr>
          <w:rFonts w:hint="default" w:ascii="Arial" w:hAnsi="Arial" w:eastAsia="CharisSIL" w:cs="Arial"/>
          <w:b w:val="0"/>
          <w:bCs w:val="0"/>
          <w:i w:val="0"/>
          <w:i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HOAD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; (d) Standard curve of</w:t>
      </w:r>
      <w:r>
        <w:rPr>
          <w:rFonts w:hint="default" w:ascii="Arial" w:hAnsi="Arial" w:eastAsia="CharisSIL" w:cs="Arial"/>
          <w:b w:val="0"/>
          <w:bCs w:val="0"/>
          <w:i w:val="0"/>
          <w:i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CS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; (e) Standard curve of</w:t>
      </w:r>
      <w:r>
        <w:rPr>
          <w:rFonts w:hint="default" w:ascii="Arial" w:hAnsi="Arial" w:eastAsia="CharisSIL" w:cs="Arial"/>
          <w:b w:val="0"/>
          <w:bCs w:val="0"/>
          <w:i w:val="0"/>
          <w:i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LDH.</w:t>
      </w:r>
    </w:p>
    <w:p w14:paraId="765ED7AD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59BA8EC5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2760AFDF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5074E37A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1B5A48E7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78BC48D1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738F619A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7BD1D194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30AD3BB0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117FAAB0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691C58BF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0B49E8D8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1506B320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3AD3B682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5ED2A868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3A803790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22B09855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4D4C316C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7A87018C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drawing>
          <wp:inline distT="0" distB="0" distL="114300" distR="114300">
            <wp:extent cx="5271135" cy="1970405"/>
            <wp:effectExtent l="0" t="0" r="12065" b="1079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82D8E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39D90AF7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Figure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S2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.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Effect of 200 Gy X-ray irradiation on t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he activity of lactate dehydrogenase (LDH) </w:t>
      </w:r>
      <w:r>
        <w:rPr>
          <w:rFonts w:hint="default" w:ascii="Arial" w:hAnsi="Arial" w:eastAsia="CharisSIL" w:cs="Arial"/>
          <w:b/>
          <w:bCs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highlight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/>
          <w:bCs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C. pomonella 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moth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.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(a) LDH activity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the whole body (a), thorax (b), and leg (c) of male </w:t>
      </w:r>
      <w:r>
        <w:rPr>
          <w:rFonts w:hint="default" w:ascii="Arial" w:hAnsi="Arial" w:eastAsia="宋体" w:cs="Arial"/>
          <w:b w:val="0"/>
          <w:bCs w:val="0"/>
          <w:i/>
          <w:i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C. pomonella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moths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radiated with or withou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200 Gy X-ray. The data were mean ±SD. n.s. indicates no significant difference determined by student’s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-test (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&lt;0.05).</w:t>
      </w:r>
    </w:p>
    <w:p w14:paraId="0B978892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F613BB1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41568C0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103B5E3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EB68F14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DE25CE3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3F05430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5FE1250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0EE7EDCF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293C40E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00DC0F4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18C09A3D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A3A1072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A0EDD12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46AE848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D3E26DE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822749D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12D9F39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13CC1E9D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0221C06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C3C0A34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C5BC229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276BDD8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199EDDA">
      <w:pPr>
        <w:numPr>
          <w:ilvl w:val="0"/>
          <w:numId w:val="0"/>
        </w:numP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F4BF0DA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49898252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F012310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752032C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A73207E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74DB5EB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drawing>
          <wp:inline distT="0" distB="0" distL="114300" distR="114300">
            <wp:extent cx="5271770" cy="1944370"/>
            <wp:effectExtent l="0" t="0" r="11430" b="1143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01B04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226C86F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Figure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3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.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Effect of 200 Gy X-ray irradiation on expression of </w:t>
      </w:r>
      <w:r>
        <w:rPr>
          <w:rFonts w:hint="default" w:ascii="Arial" w:hAnsi="Arial" w:eastAsia="CharisSIL" w:cs="Arial"/>
          <w:b/>
          <w:bCs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GPD2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gene encoding GPDH enzyme in energy metabolism </w:t>
      </w:r>
      <w:r>
        <w:rPr>
          <w:rFonts w:hint="default" w:ascii="Arial" w:hAnsi="Arial" w:eastAsia="CharisSIL" w:cs="Arial"/>
          <w:b/>
          <w:bCs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highlight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/>
          <w:bCs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C. pomonella 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moth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.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(a) RT-qPCR analysis of the expression level of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GPD2 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n thorax (a) and leg (b) of male </w:t>
      </w:r>
      <w:r>
        <w:rPr>
          <w:rFonts w:hint="default" w:ascii="Arial" w:hAnsi="Arial" w:eastAsia="宋体" w:cs="Arial"/>
          <w:b w:val="0"/>
          <w:bCs w:val="0"/>
          <w:i/>
          <w:i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C. pomonella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moths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radiated with or withou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200 Gy X-ray. The data were mean ±SD. The asterisk indicates significant differences as determined by student’s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-test (**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&lt;0.01, ***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&lt;0.001). n.s. indicates no significant difference.</w:t>
      </w:r>
    </w:p>
    <w:p w14:paraId="687F1E1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14B229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0357EC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00139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9891F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05D6B22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5A66C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6F8B4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8D4118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9D5BF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91C99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26F2E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FF219E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68E14F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E4789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57D98DB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drawing>
          <wp:inline distT="0" distB="0" distL="114300" distR="114300">
            <wp:extent cx="5272405" cy="2110740"/>
            <wp:effectExtent l="0" t="0" r="10795" b="10160"/>
            <wp:docPr id="5" name="图片 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D2ECA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p w14:paraId="2D9910FD">
      <w:pPr>
        <w:tabs>
          <w:tab w:val="left" w:pos="376"/>
        </w:tabs>
        <w:ind w:left="0" w:leftChars="0" w:firstLine="0" w:firstLineChars="0"/>
        <w:jc w:val="both"/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Figure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>4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 xml:space="preserve">. 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Effect of 200 Gy X-ray irradiation on expression of genes encoding HOAD enzyme in energy metabolism </w:t>
      </w:r>
      <w:r>
        <w:rPr>
          <w:rFonts w:hint="default" w:ascii="Arial" w:hAnsi="Arial" w:eastAsia="CharisSIL" w:cs="Arial"/>
          <w:b/>
          <w:bCs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highlight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CharisSIL" w:cs="Arial"/>
          <w:b/>
          <w:bCs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C. pomonella </w:t>
      </w:r>
      <w:r>
        <w:rPr>
          <w:rFonts w:hint="default" w:ascii="Arial" w:hAnsi="Arial" w:eastAsia="CharisSIL" w:cs="Arial"/>
          <w:b/>
          <w:b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moth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  <w:t>.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RT-qPCR analysis of the expression level of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HADHA 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n thorax (a) and leg (b) of male </w:t>
      </w:r>
      <w:r>
        <w:rPr>
          <w:rFonts w:hint="default" w:ascii="Arial" w:hAnsi="Arial" w:eastAsia="宋体" w:cs="Arial"/>
          <w:b w:val="0"/>
          <w:bCs w:val="0"/>
          <w:i/>
          <w:i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C. pomonella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moths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radiated with or withou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200 Gy X-ray. RT-qPCR analysis of the expression level of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HADH1 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n thorax (c) and leg (d) of male </w:t>
      </w:r>
      <w:r>
        <w:rPr>
          <w:rFonts w:hint="default" w:ascii="Arial" w:hAnsi="Arial" w:eastAsia="宋体" w:cs="Arial"/>
          <w:b w:val="0"/>
          <w:bCs w:val="0"/>
          <w:i/>
          <w:i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C. pomonella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moths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radiated with or withou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200 Gy X-ray. RT-qPCR analysis of the expression level of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B0272 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n thorax (e) and leg (f) of male </w:t>
      </w:r>
      <w:r>
        <w:rPr>
          <w:rFonts w:hint="default" w:ascii="Arial" w:hAnsi="Arial" w:eastAsia="宋体" w:cs="Arial"/>
          <w:b w:val="0"/>
          <w:bCs w:val="0"/>
          <w:i/>
          <w:i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C. pomonella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moths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radiated with or withou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200 Gy X-ray. RT-qPCR analysis of the expression level of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HADH2 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n thorax (g) and leg (h) of male </w:t>
      </w:r>
      <w:r>
        <w:rPr>
          <w:rFonts w:hint="default" w:ascii="Arial" w:hAnsi="Arial" w:eastAsia="宋体" w:cs="Arial"/>
          <w:b w:val="0"/>
          <w:bCs w:val="0"/>
          <w:i/>
          <w:i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C. pomonella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moths </w:t>
      </w: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radiated with or withou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200 Gy X-ray. The data were mean ±SD. The asterisk indicates significant differences as determined by student’s 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-test (*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&lt;0.05, **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&lt;0.01, ***</w:t>
      </w:r>
      <w:r>
        <w:rPr>
          <w:rFonts w:hint="default" w:ascii="Arial" w:hAnsi="Arial" w:eastAsia="CharisSIL" w:cs="Arial"/>
          <w:b w:val="0"/>
          <w:bCs w:val="0"/>
          <w:i/>
          <w:iCs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eastAsia="CharisSIL" w:cs="Arial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&lt;0.001). n.s. indicates no significant difference.</w:t>
      </w:r>
    </w:p>
    <w:p w14:paraId="2FBBC968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7C9DA22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15D208B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83BD684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D3ECF8C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938A89B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52DBA5AA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EBB1079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EF70DE9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20AA01C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392C71B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01A51F9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7D1A5BF1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14FAE6C2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63021907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20082486">
      <w:pPr>
        <w:tabs>
          <w:tab w:val="left" w:pos="376"/>
        </w:tabs>
        <w:ind w:left="0" w:leftChars="0" w:firstLine="0" w:firstLineChars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lang w:eastAsia="zh-CN" w:bidi="ar"/>
        </w:rPr>
      </w:pPr>
    </w:p>
    <w:p w14:paraId="010FE034">
      <w:pPr>
        <w:rPr>
          <w:rFonts w:hint="default" w:ascii="Arial" w:hAnsi="Arial" w:eastAsia="宋体" w:cs="Arial"/>
          <w:b/>
          <w:bCs/>
          <w:color w:val="000000"/>
          <w:kern w:val="0"/>
          <w:sz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F3980"/>
    <w:rsid w:val="044D14ED"/>
    <w:rsid w:val="05B11678"/>
    <w:rsid w:val="066246B3"/>
    <w:rsid w:val="070E2AFA"/>
    <w:rsid w:val="09D91DD6"/>
    <w:rsid w:val="09FA0A85"/>
    <w:rsid w:val="101F66C8"/>
    <w:rsid w:val="103F3D25"/>
    <w:rsid w:val="11405609"/>
    <w:rsid w:val="12EE12CD"/>
    <w:rsid w:val="13806B2E"/>
    <w:rsid w:val="16891A09"/>
    <w:rsid w:val="176A1687"/>
    <w:rsid w:val="18ED431E"/>
    <w:rsid w:val="192D0BBE"/>
    <w:rsid w:val="196842EC"/>
    <w:rsid w:val="1AEE691C"/>
    <w:rsid w:val="1AFA71C6"/>
    <w:rsid w:val="1CA73DF1"/>
    <w:rsid w:val="1F30765A"/>
    <w:rsid w:val="212156C5"/>
    <w:rsid w:val="21E169EA"/>
    <w:rsid w:val="221C5C74"/>
    <w:rsid w:val="23A128D5"/>
    <w:rsid w:val="240D3AC6"/>
    <w:rsid w:val="25E63C4A"/>
    <w:rsid w:val="26F10230"/>
    <w:rsid w:val="27383550"/>
    <w:rsid w:val="2FA06136"/>
    <w:rsid w:val="307A61E6"/>
    <w:rsid w:val="31AE56F4"/>
    <w:rsid w:val="325553E3"/>
    <w:rsid w:val="32CD522E"/>
    <w:rsid w:val="33C62983"/>
    <w:rsid w:val="35150A2C"/>
    <w:rsid w:val="3632560E"/>
    <w:rsid w:val="36BC622A"/>
    <w:rsid w:val="37A16625"/>
    <w:rsid w:val="38D63377"/>
    <w:rsid w:val="392B4CC2"/>
    <w:rsid w:val="39CC41E5"/>
    <w:rsid w:val="3CB67E75"/>
    <w:rsid w:val="3EC03D9B"/>
    <w:rsid w:val="3ED71449"/>
    <w:rsid w:val="3F7A2500"/>
    <w:rsid w:val="3FD61700"/>
    <w:rsid w:val="40B2745C"/>
    <w:rsid w:val="46551942"/>
    <w:rsid w:val="47E77D28"/>
    <w:rsid w:val="48B5518F"/>
    <w:rsid w:val="49B93179"/>
    <w:rsid w:val="4BA96855"/>
    <w:rsid w:val="4C5B73F2"/>
    <w:rsid w:val="4DF11126"/>
    <w:rsid w:val="4F4026F2"/>
    <w:rsid w:val="5023004A"/>
    <w:rsid w:val="509947B0"/>
    <w:rsid w:val="564A1A2F"/>
    <w:rsid w:val="5913431E"/>
    <w:rsid w:val="598D0C2A"/>
    <w:rsid w:val="5CA442C0"/>
    <w:rsid w:val="5D281FE9"/>
    <w:rsid w:val="5E1807E3"/>
    <w:rsid w:val="5E1F57E7"/>
    <w:rsid w:val="60300DD0"/>
    <w:rsid w:val="60A52CFD"/>
    <w:rsid w:val="60C5514D"/>
    <w:rsid w:val="62EA2C49"/>
    <w:rsid w:val="6317134F"/>
    <w:rsid w:val="63773C41"/>
    <w:rsid w:val="6562740E"/>
    <w:rsid w:val="6CBF315B"/>
    <w:rsid w:val="6E13574A"/>
    <w:rsid w:val="750E0A19"/>
    <w:rsid w:val="764A6AAF"/>
    <w:rsid w:val="773E5116"/>
    <w:rsid w:val="78730A99"/>
    <w:rsid w:val="78A91128"/>
    <w:rsid w:val="7BBE1EE8"/>
    <w:rsid w:val="7D4E22FA"/>
    <w:rsid w:val="7D4F7E21"/>
    <w:rsid w:val="7DB65AEB"/>
    <w:rsid w:val="7F6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Subtitle"/>
    <w:basedOn w:val="1"/>
    <w:next w:val="1"/>
    <w:qFormat/>
    <w:uiPriority w:val="0"/>
    <w:pPr>
      <w:spacing w:before="240" w:after="60" w:line="312" w:lineRule="auto"/>
      <w:outlineLvl w:val="1"/>
    </w:pPr>
    <w:rPr>
      <w:rFonts w:asciiTheme="minorHAnsi" w:hAnsiTheme="minorHAnsi" w:eastAsiaTheme="minorEastAsia" w:cstheme="minorBidi"/>
      <w:kern w:val="28"/>
      <w:sz w:val="32"/>
      <w:szCs w:val="32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27</Words>
  <Characters>5274</Characters>
  <Lines>0</Lines>
  <Paragraphs>0</Paragraphs>
  <TotalTime>1</TotalTime>
  <ScaleCrop>false</ScaleCrop>
  <LinksUpToDate>false</LinksUpToDate>
  <CharactersWithSpaces>584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3:14:00Z</dcterms:created>
  <dc:creator>Lenovo</dc:creator>
  <cp:lastModifiedBy>空山新雨后</cp:lastModifiedBy>
  <dcterms:modified xsi:type="dcterms:W3CDTF">2025-03-15T02:3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DRlOTI4ZTcxMjk0MWVmYmM4NDBlNzIyNzU4OTJhMzUiLCJ1c2VySWQiOiIzODI4NTQxMDEifQ==</vt:lpwstr>
  </property>
  <property fmtid="{D5CDD505-2E9C-101B-9397-08002B2CF9AE}" pid="4" name="ICV">
    <vt:lpwstr>DABB4A2333624740B454A4460A29CB0D_13</vt:lpwstr>
  </property>
</Properties>
</file>